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8CBBF" w14:textId="229CBAB5" w:rsidR="00BB4E1B" w:rsidRDefault="0072683D" w:rsidP="007268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165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</w:p>
    <w:p w14:paraId="44228029" w14:textId="54193060" w:rsidR="00B958C5" w:rsidRDefault="00B958C5" w:rsidP="00BB4E1B">
      <w:pPr>
        <w:jc w:val="center"/>
        <w:rPr>
          <w:rFonts w:hint="eastAsia"/>
        </w:rPr>
      </w:pPr>
      <w:r w:rsidRPr="00B958C5">
        <w:rPr>
          <w:noProof/>
        </w:rPr>
        <w:drawing>
          <wp:inline distT="0" distB="0" distL="0" distR="0" wp14:anchorId="6561BC99" wp14:editId="718D1EBC">
            <wp:extent cx="3346994" cy="3462828"/>
            <wp:effectExtent l="0" t="0" r="6350" b="444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D01BB0E-0A86-393F-4EBB-0ED32F7669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D01BB0E-0A86-393F-4EBB-0ED32F7669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46994" cy="346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2EB15" w14:textId="69E3FE18" w:rsidR="00B958C5" w:rsidRPr="008B25A3" w:rsidRDefault="00B958C5" w:rsidP="008B25A3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bookmarkStart w:id="0" w:name="_Hlk194500615"/>
      <w:r w:rsidRPr="0047320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47320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473208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0"/>
      <w:r w:rsidRPr="0047320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834A1" w:rsidRPr="004732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834A1" w:rsidRPr="00473208">
        <w:rPr>
          <w:rFonts w:ascii="Times New Roman" w:hAnsi="Times New Roman" w:cs="Times New Roman"/>
          <w:sz w:val="20"/>
          <w:szCs w:val="20"/>
        </w:rPr>
        <w:t xml:space="preserve">TPAPy-Tre integrated to the </w:t>
      </w:r>
      <w:proofErr w:type="spellStart"/>
      <w:r w:rsidR="00F834A1" w:rsidRPr="00473208">
        <w:rPr>
          <w:rFonts w:ascii="Times New Roman" w:hAnsi="Times New Roman" w:cs="Times New Roman"/>
          <w:sz w:val="20"/>
          <w:szCs w:val="20"/>
        </w:rPr>
        <w:t>mycomembrane</w:t>
      </w:r>
      <w:proofErr w:type="spellEnd"/>
      <w:r w:rsidR="00F834A1" w:rsidRPr="00473208">
        <w:rPr>
          <w:rFonts w:ascii="Times New Roman" w:hAnsi="Times New Roman" w:cs="Times New Roman"/>
          <w:sz w:val="20"/>
          <w:szCs w:val="20"/>
        </w:rPr>
        <w:t xml:space="preserve"> of Mycobacterium tuberculosis via the Ag85 complex,</w:t>
      </w:r>
      <w:r w:rsidR="00F834A1" w:rsidRPr="00473208"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  <w:t xml:space="preserve"> </w:t>
      </w:r>
      <w:r w:rsidR="00F834A1" w:rsidRPr="00473208">
        <w:rPr>
          <w:rFonts w:ascii="Times New Roman" w:hAnsi="Times New Roman" w:cs="Times New Roman"/>
          <w:sz w:val="20"/>
          <w:szCs w:val="20"/>
        </w:rPr>
        <w:t>illuminates the bacterial cell wall brightly</w:t>
      </w:r>
      <w:r w:rsidR="00F834A1" w:rsidRPr="00473208">
        <w:rPr>
          <w:rFonts w:ascii="Times New Roman" w:hAnsi="Times New Roman" w:cs="Times New Roman" w:hint="eastAsia"/>
          <w:sz w:val="20"/>
          <w:szCs w:val="20"/>
        </w:rPr>
        <w:t>.</w:t>
      </w:r>
    </w:p>
    <w:p w14:paraId="2781CD91" w14:textId="60475684" w:rsidR="00B958C5" w:rsidRDefault="00687B32" w:rsidP="008B25A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87B32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BCEE184" wp14:editId="19F8A4FF">
            <wp:extent cx="2233930" cy="2041897"/>
            <wp:effectExtent l="0" t="0" r="0" b="0"/>
            <wp:docPr id="137411693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E7FA553-F092-CA9E-5B03-6DD325BD41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E7FA553-F092-CA9E-5B03-6DD325BD41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43916" cy="20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1317E" w14:textId="265D78F3" w:rsidR="00DD3240" w:rsidRPr="00A4115B" w:rsidRDefault="00BB4E1B" w:rsidP="00BB4E1B">
      <w:pPr>
        <w:rPr>
          <w:rFonts w:ascii="Times New Roman" w:hAnsi="Times New Roman" w:cs="Times New Roman"/>
          <w:sz w:val="20"/>
          <w:szCs w:val="20"/>
        </w:rPr>
      </w:pPr>
      <w:r w:rsidRPr="0047320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53555" w:rsidRPr="0047320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B958C5" w:rsidRPr="0047320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47320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E2A18">
        <w:rPr>
          <w:rFonts w:hint="eastAsia"/>
        </w:rPr>
        <w:t xml:space="preserve"> </w:t>
      </w:r>
      <w:bookmarkStart w:id="1" w:name="_Hlk194725814"/>
      <w:r w:rsidR="009E2A18" w:rsidRPr="009E2A18">
        <w:rPr>
          <w:rFonts w:ascii="Times New Roman" w:hAnsi="Times New Roman" w:cs="Times New Roman"/>
          <w:sz w:val="20"/>
          <w:szCs w:val="20"/>
        </w:rPr>
        <w:t>The receiver operating characteristic (ROC) curves generated using TPAPy-Tre-labeled fluorescence intensity were utilized to ascertain potential cut-off points for levels of positivity.</w:t>
      </w:r>
      <w:bookmarkEnd w:id="1"/>
    </w:p>
    <w:p w14:paraId="4917D64F" w14:textId="77777777" w:rsidR="004A70AA" w:rsidRDefault="00DD32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A70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4C038E" w14:textId="6DD95D1F" w:rsidR="00DD3240" w:rsidRPr="00AA2009" w:rsidRDefault="00DD3240" w:rsidP="00DD3240">
      <w:pPr>
        <w:rPr>
          <w:rFonts w:ascii="Times New Roman" w:hAnsi="Times New Roman" w:cs="Times New Roman"/>
          <w:szCs w:val="21"/>
        </w:rPr>
      </w:pPr>
      <w:r w:rsidRPr="00EA542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="00A93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EA542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1: </w:t>
      </w:r>
      <w:r w:rsidRPr="00150B0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aseline</w:t>
      </w:r>
      <w:r w:rsidRPr="00AA200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Demographics</w:t>
      </w:r>
      <w:r w:rsidRPr="00AA200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AA200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and Clinical </w:t>
      </w:r>
      <w:r w:rsidRPr="00AA200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haracteristics of participants</w:t>
      </w:r>
      <w:r w:rsidRPr="00AA200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with </w:t>
      </w:r>
      <w:r w:rsidRPr="00AA2009">
        <w:rPr>
          <w:rFonts w:ascii="Times New Roman" w:hAnsi="Times New Roman" w:cs="Times New Roman"/>
          <w:szCs w:val="21"/>
        </w:rPr>
        <w:t>MDR/RR-TB</w:t>
      </w:r>
    </w:p>
    <w:tbl>
      <w:tblPr>
        <w:tblpPr w:leftFromText="180" w:rightFromText="180" w:vertAnchor="page" w:horzAnchor="margin" w:tblpXSpec="center" w:tblpY="2085"/>
        <w:tblW w:w="13762" w:type="dxa"/>
        <w:tblLook w:val="04A0" w:firstRow="1" w:lastRow="0" w:firstColumn="1" w:lastColumn="0" w:noHBand="0" w:noVBand="1"/>
      </w:tblPr>
      <w:tblGrid>
        <w:gridCol w:w="645"/>
        <w:gridCol w:w="805"/>
        <w:gridCol w:w="627"/>
        <w:gridCol w:w="950"/>
        <w:gridCol w:w="1429"/>
        <w:gridCol w:w="851"/>
        <w:gridCol w:w="806"/>
        <w:gridCol w:w="1705"/>
        <w:gridCol w:w="938"/>
        <w:gridCol w:w="1025"/>
        <w:gridCol w:w="1423"/>
        <w:gridCol w:w="861"/>
        <w:gridCol w:w="1697"/>
      </w:tblGrid>
      <w:tr w:rsidR="004A70AA" w14:paraId="66D3E866" w14:textId="77777777" w:rsidTr="001E48BB">
        <w:trPr>
          <w:trHeight w:val="841"/>
        </w:trPr>
        <w:tc>
          <w:tcPr>
            <w:tcW w:w="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</w:tcPr>
          <w:p w14:paraId="2F31449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10202A6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3D07359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58A0A87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266BD4A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74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H criteria signs and symptoms of tuberculosis &gt; 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B745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11CA6C2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mm/h)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1DA2F6D2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mg/L)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0FE39F0C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pert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2A59512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B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3F8AE4B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B-DNA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4E75060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IT culture time to positiv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7A74908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lid culture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6F5EC"/>
            <w:vAlign w:val="center"/>
          </w:tcPr>
          <w:p w14:paraId="64D8A8E3" w14:textId="0223A294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PAPy-Tre-labeled FL intensity (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.u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)</w:t>
            </w:r>
            <w:r w:rsidR="00B50111" w:rsidRPr="00BD24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A70AA" w14:paraId="1065A4AA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A878C62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D218B0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AE070C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F5444B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EDCC49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66EEA3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81B0DB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22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0EA6DB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ow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C7EDFF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A62D73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28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CE6C2E1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red"/>
              </w:rPr>
            </w:pPr>
            <w:r w:rsidRPr="00AB745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5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BCEF53F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DA364FA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02.6)</w:t>
            </w:r>
          </w:p>
        </w:tc>
      </w:tr>
      <w:tr w:rsidR="004A70AA" w14:paraId="7EA11728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66AB91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74A9A9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4187AE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A2FBBAC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43F817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3566CC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··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596D64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6A6EAB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ddle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C87134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++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4FB1F0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··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50E204AB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red"/>
              </w:rPr>
            </w:pPr>
            <w:r w:rsidRPr="00EA54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9D9E5A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74BB66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92.9)</w:t>
            </w:r>
          </w:p>
        </w:tc>
      </w:tr>
      <w:tr w:rsidR="004A70AA" w14:paraId="2E77E343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5024AE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4002CA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55BDC70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C883E0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1BFF25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BC0301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701EFAC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1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054632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tremely low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06C24C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n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FCB07A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25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AF1A86D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6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3D72E3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5115054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33.0)</w:t>
            </w:r>
          </w:p>
        </w:tc>
      </w:tr>
      <w:tr w:rsidR="004A70AA" w14:paraId="4AD66552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85647D9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10F26C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D4E623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31A1F3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C2B340E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078B8BA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253A7E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222B35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B35"/>
                <w:kern w:val="0"/>
                <w:sz w:val="20"/>
                <w:szCs w:val="20"/>
              </w:rPr>
              <w:t>2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E5C941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ddle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0AA346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CA88160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23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777F754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6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057FA0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6A1F38E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31.7)</w:t>
            </w:r>
          </w:p>
        </w:tc>
      </w:tr>
      <w:tr w:rsidR="004A70AA" w14:paraId="36BFF368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DF9DEE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5E8C472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DC5074F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AB6168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68AEEB2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AF3D83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7BB712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82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CEFD81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ddle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08414FFC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CA62C6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25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1E02F5B7" w14:textId="77777777" w:rsidR="00DD3240" w:rsidRPr="00EA542B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··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299361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ABCC434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46.4)</w:t>
            </w:r>
          </w:p>
        </w:tc>
      </w:tr>
      <w:tr w:rsidR="004A70AA" w14:paraId="169E305B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CE9A1A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9EAE7A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3C5817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B050BAC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B9DA3F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9A83CCE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4631914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51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69E9CD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igh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DF4CF3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+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73BE071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16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5C22A0DF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7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378268BF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6F5EC"/>
            <w:noWrap/>
            <w:vAlign w:val="center"/>
          </w:tcPr>
          <w:p w14:paraId="20F94A2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93.9)</w:t>
            </w:r>
          </w:p>
        </w:tc>
      </w:tr>
      <w:tr w:rsidR="004A70AA" w14:paraId="42C3E9C2" w14:textId="77777777" w:rsidTr="001E48BB">
        <w:trPr>
          <w:trHeight w:val="672"/>
        </w:trPr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4DB1CE67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394819DD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1E1501F6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26F90991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3AF0D94A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44CCCF0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5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002E8BD9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22.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14B7AA93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ddle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6517795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+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509789DB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T 20.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609074E4" w14:textId="77777777" w:rsidR="00DD3240" w:rsidRPr="00377A46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20E142F8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6F5EC"/>
            <w:noWrap/>
            <w:vAlign w:val="center"/>
          </w:tcPr>
          <w:p w14:paraId="7CD2EC65" w14:textId="77777777" w:rsidR="00DD3240" w:rsidRDefault="00DD3240" w:rsidP="00677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59.5)</w:t>
            </w:r>
          </w:p>
        </w:tc>
      </w:tr>
    </w:tbl>
    <w:p w14:paraId="70EB961C" w14:textId="5D1AD22A" w:rsidR="00DD3240" w:rsidRDefault="00DD3240" w:rsidP="00DD324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ll participants </w:t>
      </w:r>
      <w:bookmarkStart w:id="2" w:name="OLE_LINK1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with multidrug-resistant/rifampicin-resistant tuberculosis</w:t>
      </w:r>
      <w:bookmarkEnd w:id="2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listed by participant ID.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EA542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377A4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P</w:t>
      </w:r>
      <w:r w:rsidRPr="004C27F3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ersistent cough, fever, night sweats, weight loss, and other respiratory symptom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B50111" w:rsidRPr="00BD24FA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="00B5011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B50111" w:rsidRPr="00B5011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ut off value determined based on fluorescence values of non</w:t>
      </w:r>
      <w:r w:rsidR="00B5011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e-</w:t>
      </w:r>
      <w:r w:rsidR="00B50111" w:rsidRPr="00B5011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uberculosis population</w:t>
      </w:r>
      <w:r w:rsidR="00B50111" w:rsidRPr="00B5011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B5011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(Figure S</w:t>
      </w:r>
      <w:r w:rsidR="00B958C5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2</w:t>
      </w:r>
      <w:r w:rsidR="00B5011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). </w:t>
      </w:r>
      <w:r w:rsidRPr="00AB74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IH=National Institutes of Health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SR=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ythrocyte sedimentation rate. CRP=C-reactive protein. Xpert=Xpert MTB/RIF. AFB=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id-fast bacilli smear. IGRA=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I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terferon-gamma release assay. MGIT=Mycobacteria growth indicator tube. FL intensity=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luorescence intensity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.u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=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bitrary units.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··=Missing data.</w:t>
      </w:r>
    </w:p>
    <w:p w14:paraId="4B8F074C" w14:textId="77777777" w:rsidR="004A70AA" w:rsidRDefault="00DD32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A70AA" w:rsidSect="004A70A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F73361" w14:textId="077AE2E3" w:rsidR="0072683D" w:rsidRDefault="0072683D" w:rsidP="007268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E6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5EDF5B" wp14:editId="01F6AE6A">
            <wp:extent cx="5274310" cy="1204595"/>
            <wp:effectExtent l="0" t="0" r="254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0690859A-3AA9-6053-916A-91D5A88FFD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690859A-3AA9-6053-916A-91D5A88FFD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3060D" w14:textId="26B85243" w:rsidR="0072683D" w:rsidRPr="00417022" w:rsidRDefault="0072683D" w:rsidP="0072683D">
      <w:pPr>
        <w:rPr>
          <w:rFonts w:ascii="Times New Roman" w:hAnsi="Times New Roman" w:cs="Times New Roman"/>
          <w:szCs w:val="21"/>
        </w:rPr>
      </w:pPr>
      <w:r w:rsidRPr="00417022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EB5B48">
        <w:rPr>
          <w:rFonts w:ascii="Times New Roman" w:hAnsi="Times New Roman" w:cs="Times New Roman" w:hint="eastAsia"/>
          <w:b/>
          <w:bCs/>
          <w:szCs w:val="21"/>
        </w:rPr>
        <w:t>S3</w:t>
      </w:r>
      <w:r w:rsidRPr="00417022">
        <w:rPr>
          <w:rFonts w:ascii="Times New Roman" w:hAnsi="Times New Roman" w:cs="Times New Roman"/>
          <w:b/>
          <w:bCs/>
          <w:szCs w:val="21"/>
        </w:rPr>
        <w:t>.</w:t>
      </w:r>
      <w:r w:rsidRPr="00417022"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 xml:space="preserve"> </w:t>
      </w:r>
      <w:r w:rsidRPr="00417022">
        <w:rPr>
          <w:rFonts w:ascii="Times New Roman" w:hAnsi="Times New Roman" w:cs="Times New Roman"/>
          <w:szCs w:val="21"/>
        </w:rPr>
        <w:t xml:space="preserve">TPAPy-Tre </w:t>
      </w:r>
      <w:r w:rsidRPr="00417022">
        <w:rPr>
          <w:rFonts w:ascii="Times New Roman" w:hAnsi="Times New Roman" w:cs="Times New Roman" w:hint="eastAsia"/>
          <w:szCs w:val="21"/>
        </w:rPr>
        <w:t>m</w:t>
      </w:r>
      <w:r w:rsidRPr="00417022">
        <w:rPr>
          <w:rFonts w:ascii="Times New Roman" w:hAnsi="Times New Roman" w:cs="Times New Roman"/>
          <w:szCs w:val="21"/>
        </w:rPr>
        <w:t xml:space="preserve">etabolic </w:t>
      </w:r>
      <w:r w:rsidRPr="00417022">
        <w:rPr>
          <w:rFonts w:ascii="Times New Roman" w:hAnsi="Times New Roman" w:cs="Times New Roman" w:hint="eastAsia"/>
          <w:szCs w:val="21"/>
        </w:rPr>
        <w:t>l</w:t>
      </w:r>
      <w:r w:rsidRPr="00417022">
        <w:rPr>
          <w:rFonts w:ascii="Times New Roman" w:hAnsi="Times New Roman" w:cs="Times New Roman"/>
          <w:szCs w:val="21"/>
        </w:rPr>
        <w:t xml:space="preserve">abeling </w:t>
      </w:r>
      <w:r w:rsidRPr="00417022">
        <w:rPr>
          <w:rFonts w:ascii="Times New Roman" w:hAnsi="Times New Roman" w:cs="Times New Roman" w:hint="eastAsia"/>
          <w:szCs w:val="21"/>
        </w:rPr>
        <w:t>i</w:t>
      </w:r>
      <w:r w:rsidRPr="00417022">
        <w:rPr>
          <w:rFonts w:ascii="Times New Roman" w:hAnsi="Times New Roman" w:cs="Times New Roman"/>
          <w:szCs w:val="21"/>
        </w:rPr>
        <w:t xml:space="preserve">maging of </w:t>
      </w:r>
      <w:r w:rsidRPr="00417022">
        <w:rPr>
          <w:rFonts w:ascii="Times New Roman" w:hAnsi="Times New Roman" w:cs="Times New Roman" w:hint="eastAsia"/>
          <w:szCs w:val="21"/>
        </w:rPr>
        <w:t>a</w:t>
      </w:r>
      <w:r w:rsidRPr="00417022">
        <w:rPr>
          <w:rFonts w:ascii="Times New Roman" w:hAnsi="Times New Roman" w:cs="Times New Roman"/>
          <w:szCs w:val="21"/>
        </w:rPr>
        <w:t xml:space="preserve">ll </w:t>
      </w:r>
      <w:r w:rsidRPr="00417022">
        <w:rPr>
          <w:rFonts w:ascii="Times New Roman" w:hAnsi="Times New Roman" w:cs="Times New Roman" w:hint="eastAsia"/>
          <w:szCs w:val="21"/>
        </w:rPr>
        <w:t>p</w:t>
      </w:r>
      <w:r w:rsidRPr="00417022">
        <w:rPr>
          <w:rFonts w:ascii="Times New Roman" w:hAnsi="Times New Roman" w:cs="Times New Roman"/>
          <w:szCs w:val="21"/>
        </w:rPr>
        <w:t xml:space="preserve">atients </w:t>
      </w:r>
      <w:r w:rsidRPr="00417022">
        <w:rPr>
          <w:rFonts w:ascii="Times New Roman" w:hAnsi="Times New Roman" w:cs="Times New Roman" w:hint="eastAsia"/>
          <w:szCs w:val="21"/>
        </w:rPr>
        <w:t>u</w:t>
      </w:r>
      <w:r w:rsidRPr="00417022">
        <w:rPr>
          <w:rFonts w:ascii="Times New Roman" w:hAnsi="Times New Roman" w:cs="Times New Roman"/>
          <w:szCs w:val="21"/>
        </w:rPr>
        <w:t xml:space="preserve">sing </w:t>
      </w:r>
      <w:r w:rsidRPr="00417022">
        <w:rPr>
          <w:rFonts w:ascii="Times New Roman" w:hAnsi="Times New Roman" w:cs="Times New Roman" w:hint="eastAsia"/>
          <w:szCs w:val="21"/>
        </w:rPr>
        <w:t>c</w:t>
      </w:r>
      <w:r w:rsidRPr="00417022">
        <w:rPr>
          <w:rFonts w:ascii="Times New Roman" w:hAnsi="Times New Roman" w:cs="Times New Roman"/>
          <w:szCs w:val="21"/>
        </w:rPr>
        <w:t xml:space="preserve">onfocal </w:t>
      </w:r>
      <w:r w:rsidRPr="00417022">
        <w:rPr>
          <w:rFonts w:ascii="Times New Roman" w:hAnsi="Times New Roman" w:cs="Times New Roman" w:hint="eastAsia"/>
          <w:szCs w:val="21"/>
        </w:rPr>
        <w:t>l</w:t>
      </w:r>
      <w:r w:rsidRPr="00417022">
        <w:rPr>
          <w:rFonts w:ascii="Times New Roman" w:hAnsi="Times New Roman" w:cs="Times New Roman"/>
          <w:szCs w:val="21"/>
        </w:rPr>
        <w:t xml:space="preserve">aser </w:t>
      </w:r>
      <w:r w:rsidRPr="00417022">
        <w:rPr>
          <w:rFonts w:ascii="Times New Roman" w:hAnsi="Times New Roman" w:cs="Times New Roman" w:hint="eastAsia"/>
          <w:szCs w:val="21"/>
        </w:rPr>
        <w:t>s</w:t>
      </w:r>
      <w:r w:rsidRPr="00417022">
        <w:rPr>
          <w:rFonts w:ascii="Times New Roman" w:hAnsi="Times New Roman" w:cs="Times New Roman"/>
          <w:szCs w:val="21"/>
        </w:rPr>
        <w:t xml:space="preserve">canning </w:t>
      </w:r>
      <w:r w:rsidRPr="00417022">
        <w:rPr>
          <w:rFonts w:ascii="Times New Roman" w:hAnsi="Times New Roman" w:cs="Times New Roman" w:hint="eastAsia"/>
          <w:szCs w:val="21"/>
        </w:rPr>
        <w:t>m</w:t>
      </w:r>
      <w:r w:rsidRPr="00417022">
        <w:rPr>
          <w:rFonts w:ascii="Times New Roman" w:hAnsi="Times New Roman" w:cs="Times New Roman"/>
          <w:szCs w:val="21"/>
        </w:rPr>
        <w:t xml:space="preserve">icroscopy </w:t>
      </w:r>
      <w:r w:rsidRPr="00417022">
        <w:rPr>
          <w:rFonts w:ascii="Times New Roman" w:hAnsi="Times New Roman" w:cs="Times New Roman" w:hint="eastAsia"/>
          <w:szCs w:val="21"/>
        </w:rPr>
        <w:t>before TB</w:t>
      </w:r>
      <w:r w:rsidRPr="00417022">
        <w:rPr>
          <w:rFonts w:ascii="Times New Roman" w:hAnsi="Times New Roman" w:cs="Times New Roman"/>
          <w:szCs w:val="21"/>
        </w:rPr>
        <w:t xml:space="preserve"> </w:t>
      </w:r>
      <w:r w:rsidRPr="00417022">
        <w:rPr>
          <w:rFonts w:ascii="Times New Roman" w:hAnsi="Times New Roman" w:cs="Times New Roman" w:hint="eastAsia"/>
          <w:szCs w:val="21"/>
        </w:rPr>
        <w:t>t</w:t>
      </w:r>
      <w:r w:rsidRPr="00417022">
        <w:rPr>
          <w:rFonts w:ascii="Times New Roman" w:hAnsi="Times New Roman" w:cs="Times New Roman"/>
          <w:szCs w:val="21"/>
        </w:rPr>
        <w:t>reatment</w:t>
      </w:r>
      <w:r w:rsidRPr="00417022">
        <w:rPr>
          <w:rFonts w:ascii="Times New Roman" w:hAnsi="Times New Roman" w:cs="Times New Roman" w:hint="eastAsia"/>
          <w:szCs w:val="21"/>
        </w:rPr>
        <w:t>.</w:t>
      </w:r>
    </w:p>
    <w:p w14:paraId="645BE1AF" w14:textId="77777777" w:rsidR="0072683D" w:rsidRPr="007D0639" w:rsidRDefault="0072683D" w:rsidP="0072683D">
      <w:pPr>
        <w:rPr>
          <w:rFonts w:ascii="Times New Roman" w:hAnsi="Times New Roman" w:cs="Times New Roman"/>
          <w:noProof/>
        </w:rPr>
      </w:pPr>
    </w:p>
    <w:p w14:paraId="33EDE2EC" w14:textId="1AE68CC0" w:rsidR="0072683D" w:rsidRDefault="0072683D" w:rsidP="0072683D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B26736" wp14:editId="46A81307">
            <wp:extent cx="5078603" cy="3205781"/>
            <wp:effectExtent l="0" t="0" r="8255" b="0"/>
            <wp:docPr id="34723166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455" cy="32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7443C" w14:textId="7E34B246" w:rsidR="0072683D" w:rsidRPr="00417022" w:rsidRDefault="0072683D" w:rsidP="0072683D">
      <w:pPr>
        <w:rPr>
          <w:rFonts w:hint="eastAsia"/>
          <w:szCs w:val="21"/>
        </w:rPr>
      </w:pPr>
      <w:r w:rsidRPr="00417022">
        <w:rPr>
          <w:rFonts w:ascii="Times New Roman" w:hAnsi="Times New Roman" w:cs="Times New Roman"/>
          <w:b/>
          <w:bCs/>
          <w:szCs w:val="21"/>
        </w:rPr>
        <w:t>Figure</w:t>
      </w:r>
      <w:r w:rsidRPr="00417022">
        <w:rPr>
          <w:rFonts w:ascii="Times New Roman" w:hAnsi="Times New Roman" w:cs="Times New Roman"/>
          <w:szCs w:val="21"/>
        </w:rPr>
        <w:t xml:space="preserve"> </w:t>
      </w:r>
      <w:r w:rsidR="00EB5B48" w:rsidRPr="00153555">
        <w:rPr>
          <w:rFonts w:ascii="Times New Roman" w:hAnsi="Times New Roman" w:cs="Times New Roman" w:hint="eastAsia"/>
          <w:b/>
          <w:bCs/>
          <w:szCs w:val="21"/>
        </w:rPr>
        <w:t>S</w:t>
      </w:r>
      <w:r w:rsidR="00EB5B48">
        <w:rPr>
          <w:rFonts w:ascii="Times New Roman" w:hAnsi="Times New Roman" w:cs="Times New Roman" w:hint="eastAsia"/>
          <w:b/>
          <w:bCs/>
          <w:szCs w:val="21"/>
        </w:rPr>
        <w:t>4</w:t>
      </w:r>
      <w:r w:rsidRPr="00417022">
        <w:rPr>
          <w:rFonts w:ascii="Times New Roman" w:hAnsi="Times New Roman" w:cs="Times New Roman"/>
          <w:b/>
          <w:bCs/>
          <w:szCs w:val="21"/>
        </w:rPr>
        <w:t>.</w:t>
      </w:r>
      <w:r w:rsidRPr="00417022">
        <w:rPr>
          <w:rFonts w:ascii="Times New Roman" w:hAnsi="Times New Roman" w:cs="Times New Roman"/>
          <w:szCs w:val="21"/>
        </w:rPr>
        <w:t xml:space="preserve"> Confocal laser scanning </w:t>
      </w:r>
      <w:r w:rsidRPr="00417022">
        <w:rPr>
          <w:rFonts w:ascii="Times New Roman" w:hAnsi="Times New Roman" w:cs="Times New Roman" w:hint="eastAsia"/>
          <w:szCs w:val="21"/>
        </w:rPr>
        <w:t>m</w:t>
      </w:r>
      <w:r w:rsidRPr="00417022">
        <w:rPr>
          <w:rFonts w:ascii="Times New Roman" w:hAnsi="Times New Roman" w:cs="Times New Roman"/>
          <w:szCs w:val="21"/>
        </w:rPr>
        <w:t>icroscopy</w:t>
      </w:r>
      <w:r w:rsidRPr="00417022">
        <w:rPr>
          <w:rFonts w:ascii="Times New Roman" w:hAnsi="Times New Roman" w:cs="Times New Roman" w:hint="eastAsia"/>
          <w:szCs w:val="21"/>
        </w:rPr>
        <w:t xml:space="preserve"> analysis</w:t>
      </w:r>
      <w:r w:rsidRPr="00417022">
        <w:rPr>
          <w:rFonts w:ascii="Times New Roman" w:hAnsi="Times New Roman" w:cs="Times New Roman"/>
          <w:szCs w:val="21"/>
        </w:rPr>
        <w:t xml:space="preserve"> real-time changes in bacterial sugar metabolism labeling in sputum with TPAPy-Tre</w:t>
      </w:r>
      <w:r w:rsidRPr="00417022">
        <w:rPr>
          <w:rFonts w:ascii="Times New Roman" w:hAnsi="Times New Roman" w:cs="Times New Roman" w:hint="eastAsia"/>
          <w:szCs w:val="21"/>
        </w:rPr>
        <w:t>.</w:t>
      </w:r>
      <w:r w:rsidRPr="00417022">
        <w:rPr>
          <w:rFonts w:ascii="Times New Roman" w:hAnsi="Times New Roman" w:cs="Times New Roman"/>
          <w:szCs w:val="21"/>
        </w:rPr>
        <w:t xml:space="preserve"> Boxplots of bacterial cell-lengths at </w:t>
      </w:r>
      <w:r w:rsidRPr="00417022">
        <w:rPr>
          <w:rFonts w:ascii="Times New Roman" w:hAnsi="Times New Roman" w:cs="Times New Roman" w:hint="eastAsia"/>
          <w:szCs w:val="21"/>
        </w:rPr>
        <w:t>before</w:t>
      </w:r>
      <w:r w:rsidRPr="00417022">
        <w:rPr>
          <w:rFonts w:ascii="Times New Roman" w:hAnsi="Times New Roman" w:cs="Times New Roman"/>
          <w:szCs w:val="21"/>
        </w:rPr>
        <w:t xml:space="preserve"> and </w:t>
      </w:r>
      <w:r w:rsidRPr="00417022">
        <w:rPr>
          <w:rFonts w:ascii="Times New Roman" w:hAnsi="Times New Roman" w:cs="Times New Roman" w:hint="eastAsia"/>
          <w:szCs w:val="21"/>
        </w:rPr>
        <w:t xml:space="preserve">after </w:t>
      </w:r>
      <w:r w:rsidRPr="00417022">
        <w:rPr>
          <w:rFonts w:ascii="Times New Roman" w:hAnsi="Times New Roman" w:cs="Times New Roman"/>
          <w:szCs w:val="21"/>
        </w:rPr>
        <w:t>treatment timepoints are presented</w:t>
      </w:r>
      <w:r w:rsidRPr="00417022">
        <w:rPr>
          <w:rFonts w:ascii="Times New Roman" w:hAnsi="Times New Roman" w:cs="Times New Roman" w:hint="eastAsia"/>
          <w:szCs w:val="21"/>
        </w:rPr>
        <w:t>.</w:t>
      </w:r>
    </w:p>
    <w:sectPr w:rsidR="0072683D" w:rsidRPr="00417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33964" w14:textId="77777777" w:rsidR="00652A51" w:rsidRDefault="00652A51" w:rsidP="0072683D">
      <w:pPr>
        <w:rPr>
          <w:rFonts w:hint="eastAsia"/>
        </w:rPr>
      </w:pPr>
      <w:r>
        <w:separator/>
      </w:r>
    </w:p>
  </w:endnote>
  <w:endnote w:type="continuationSeparator" w:id="0">
    <w:p w14:paraId="42B0AD7D" w14:textId="77777777" w:rsidR="00652A51" w:rsidRDefault="00652A51" w:rsidP="007268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FA9D8" w14:textId="77777777" w:rsidR="00652A51" w:rsidRDefault="00652A51" w:rsidP="0072683D">
      <w:pPr>
        <w:rPr>
          <w:rFonts w:hint="eastAsia"/>
        </w:rPr>
      </w:pPr>
      <w:r>
        <w:separator/>
      </w:r>
    </w:p>
  </w:footnote>
  <w:footnote w:type="continuationSeparator" w:id="0">
    <w:p w14:paraId="001B380B" w14:textId="77777777" w:rsidR="00652A51" w:rsidRDefault="00652A51" w:rsidP="007268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D2"/>
    <w:rsid w:val="00081110"/>
    <w:rsid w:val="000A1C8B"/>
    <w:rsid w:val="001232AD"/>
    <w:rsid w:val="00153555"/>
    <w:rsid w:val="001A5FDB"/>
    <w:rsid w:val="001D59F0"/>
    <w:rsid w:val="001E48BB"/>
    <w:rsid w:val="00243F83"/>
    <w:rsid w:val="00260CD9"/>
    <w:rsid w:val="00287109"/>
    <w:rsid w:val="002B5C7F"/>
    <w:rsid w:val="002F2060"/>
    <w:rsid w:val="00331A04"/>
    <w:rsid w:val="00446A56"/>
    <w:rsid w:val="00473208"/>
    <w:rsid w:val="00475D53"/>
    <w:rsid w:val="004A70AA"/>
    <w:rsid w:val="00517A0F"/>
    <w:rsid w:val="005C47F9"/>
    <w:rsid w:val="00652A51"/>
    <w:rsid w:val="006674C4"/>
    <w:rsid w:val="00687B32"/>
    <w:rsid w:val="00713A6A"/>
    <w:rsid w:val="0072683D"/>
    <w:rsid w:val="007B29B7"/>
    <w:rsid w:val="008B25A3"/>
    <w:rsid w:val="009A0DBF"/>
    <w:rsid w:val="009E2A18"/>
    <w:rsid w:val="00A4115B"/>
    <w:rsid w:val="00A93E36"/>
    <w:rsid w:val="00AD5AD4"/>
    <w:rsid w:val="00B50111"/>
    <w:rsid w:val="00B958C5"/>
    <w:rsid w:val="00BB4E1B"/>
    <w:rsid w:val="00BB7AD2"/>
    <w:rsid w:val="00BD24FA"/>
    <w:rsid w:val="00DD3240"/>
    <w:rsid w:val="00E0249B"/>
    <w:rsid w:val="00EA3067"/>
    <w:rsid w:val="00EB5B48"/>
    <w:rsid w:val="00F37862"/>
    <w:rsid w:val="00F675BF"/>
    <w:rsid w:val="00F74B68"/>
    <w:rsid w:val="00F8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B3939"/>
  <w15:chartTrackingRefBased/>
  <w15:docId w15:val="{8C1DE822-BA67-484B-A504-586F5B8C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8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8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83D"/>
    <w:rPr>
      <w:sz w:val="18"/>
      <w:szCs w:val="18"/>
    </w:rPr>
  </w:style>
  <w:style w:type="paragraph" w:styleId="a7">
    <w:name w:val="Revision"/>
    <w:hidden/>
    <w:uiPriority w:val="99"/>
    <w:semiHidden/>
    <w:rsid w:val="00153555"/>
  </w:style>
  <w:style w:type="character" w:customStyle="1" w:styleId="null">
    <w:name w:val="null"/>
    <w:basedOn w:val="a0"/>
    <w:rsid w:val="00F83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E4F77-641B-4E8B-A21E-6304B9D32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如 杨</dc:creator>
  <cp:keywords/>
  <dc:description/>
  <cp:lastModifiedBy>梦如 杨</cp:lastModifiedBy>
  <cp:revision>20</cp:revision>
  <dcterms:created xsi:type="dcterms:W3CDTF">2025-04-02T03:14:00Z</dcterms:created>
  <dcterms:modified xsi:type="dcterms:W3CDTF">2025-04-10T18:39:00Z</dcterms:modified>
</cp:coreProperties>
</file>